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DDE60" w14:textId="7F2E5826" w:rsidR="005E4838" w:rsidRDefault="005E4838" w:rsidP="005E4838">
      <w:pPr>
        <w:rPr>
          <w:rFonts w:ascii="Times" w:hAnsi="Times" w:cs="Times"/>
          <w:b/>
          <w:sz w:val="20"/>
          <w:szCs w:val="20"/>
        </w:rPr>
      </w:pPr>
      <w:r>
        <w:rPr>
          <w:rFonts w:ascii="Times" w:hAnsi="Times" w:cs="Times"/>
          <w:b/>
          <w:sz w:val="20"/>
          <w:szCs w:val="20"/>
        </w:rPr>
        <w:t xml:space="preserve">Additional file </w:t>
      </w:r>
      <w:r>
        <w:rPr>
          <w:rFonts w:ascii="Times" w:hAnsi="Times" w:cs="Times"/>
          <w:b/>
          <w:sz w:val="20"/>
          <w:szCs w:val="20"/>
        </w:rPr>
        <w:t>4</w:t>
      </w:r>
      <w:r>
        <w:rPr>
          <w:rFonts w:ascii="Times" w:hAnsi="Times" w:cs="Times"/>
          <w:b/>
          <w:sz w:val="20"/>
          <w:szCs w:val="20"/>
        </w:rPr>
        <w:t>. Prevention and control of non-communicable diseases in antenatal, intrapartum, and postpartum care: a systematic scoping review of clinical practice guidelines since 2011</w:t>
      </w:r>
    </w:p>
    <w:p w14:paraId="4B6CF5BF" w14:textId="30050EF4" w:rsidR="005E4838" w:rsidRPr="00FE43B0" w:rsidRDefault="005E4838" w:rsidP="005E4838">
      <w:pPr>
        <w:spacing w:line="240" w:lineRule="auto"/>
        <w:rPr>
          <w:rFonts w:ascii="Times" w:hAnsi="Times" w:cs="Times"/>
          <w:b/>
          <w:sz w:val="20"/>
          <w:szCs w:val="20"/>
        </w:rPr>
      </w:pPr>
      <w:r>
        <w:rPr>
          <w:rFonts w:ascii="Times" w:hAnsi="Times" w:cs="Times"/>
          <w:b/>
          <w:sz w:val="20"/>
          <w:szCs w:val="20"/>
        </w:rPr>
        <w:t xml:space="preserve">Table </w:t>
      </w:r>
      <w:r>
        <w:rPr>
          <w:rFonts w:ascii="Times" w:hAnsi="Times" w:cs="Times"/>
          <w:b/>
          <w:sz w:val="20"/>
          <w:szCs w:val="20"/>
        </w:rPr>
        <w:t>1</w:t>
      </w:r>
      <w:r>
        <w:rPr>
          <w:rFonts w:ascii="Times" w:hAnsi="Times" w:cs="Times"/>
          <w:b/>
          <w:sz w:val="20"/>
          <w:szCs w:val="20"/>
        </w:rPr>
        <w:t xml:space="preserve">. Websites </w:t>
      </w:r>
      <w:del w:id="0" w:author="Jenny Jung" w:date="2022-07-17T20:52:00Z">
        <w:r w:rsidDel="00C73509">
          <w:rPr>
            <w:rFonts w:ascii="Times" w:hAnsi="Times" w:cs="Times"/>
            <w:b/>
            <w:sz w:val="20"/>
            <w:szCs w:val="20"/>
          </w:rPr>
          <w:delText xml:space="preserve">searched </w:delText>
        </w:r>
      </w:del>
      <w:r>
        <w:rPr>
          <w:rFonts w:ascii="Times" w:hAnsi="Times" w:cs="Times"/>
          <w:b/>
          <w:sz w:val="20"/>
          <w:szCs w:val="20"/>
        </w:rPr>
        <w:t xml:space="preserve">of organizations, societies, associations, and </w:t>
      </w:r>
      <w:del w:id="1" w:author="Jenny Jung" w:date="2022-07-17T20:53:00Z">
        <w:r w:rsidDel="00C73509">
          <w:rPr>
            <w:rFonts w:ascii="Times" w:hAnsi="Times" w:cs="Times"/>
            <w:b/>
            <w:sz w:val="20"/>
            <w:szCs w:val="20"/>
          </w:rPr>
          <w:delText>colleges</w:delText>
        </w:r>
      </w:del>
      <w:ins w:id="2" w:author="Jenny Jung" w:date="2022-07-17T20:53:00Z">
        <w:r w:rsidR="00C73509">
          <w:rPr>
            <w:rFonts w:ascii="Times" w:hAnsi="Times" w:cs="Times"/>
            <w:b/>
            <w:sz w:val="20"/>
            <w:szCs w:val="20"/>
          </w:rPr>
          <w:t>colleges identified for searching of relevant guidelines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5E4838" w:rsidRPr="00EA6B5E" w14:paraId="1D5C009E" w14:textId="77777777" w:rsidTr="00281E32">
        <w:tc>
          <w:tcPr>
            <w:tcW w:w="9016" w:type="dxa"/>
            <w:gridSpan w:val="2"/>
          </w:tcPr>
          <w:p w14:paraId="2E1C8CA9" w14:textId="77777777" w:rsidR="005E4838" w:rsidRDefault="005E4838" w:rsidP="00281E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b/>
                <w:sz w:val="20"/>
                <w:szCs w:val="20"/>
              </w:rPr>
              <w:t>Obstetrics and gynecology organizations and societies</w:t>
            </w:r>
          </w:p>
          <w:p w14:paraId="184CF4EE" w14:textId="77777777" w:rsidR="005E4838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 total of 137 organizations and national societies were identified from the International Federation of Gynecology and Obstetrics list of member societies available here: https://www.figo.org/figos-member-societies. Websites, if available, were searched for relevant guidelines.</w:t>
            </w:r>
          </w:p>
          <w:p w14:paraId="5B5D1784" w14:textId="77777777" w:rsidR="005E4838" w:rsidRPr="00EA6B5E" w:rsidRDefault="005E4838" w:rsidP="00281E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4838" w:rsidRPr="00EA6B5E" w14:paraId="740E453F" w14:textId="77777777" w:rsidTr="00281E32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6D9062D2" w14:textId="77777777" w:rsidR="005E4838" w:rsidRPr="00EA6B5E" w:rsidRDefault="005E4838" w:rsidP="00281E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cal colleges and associations related to non-communicable diseases </w:t>
            </w:r>
          </w:p>
          <w:p w14:paraId="572BFFAF" w14:textId="77777777" w:rsidR="005E4838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The websites of the following medical colleges and associations relevant to non-communicable disease management were searched for relevant guidelines.</w:t>
            </w:r>
          </w:p>
          <w:p w14:paraId="4DFCBDE8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4838" w:rsidRPr="00EA6B5E" w14:paraId="0220E203" w14:textId="77777777" w:rsidTr="00281E32">
        <w:tc>
          <w:tcPr>
            <w:tcW w:w="254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83652A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Country or region</w:t>
            </w:r>
          </w:p>
        </w:tc>
        <w:tc>
          <w:tcPr>
            <w:tcW w:w="646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5CCF005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Name of college or association</w:t>
            </w:r>
          </w:p>
        </w:tc>
      </w:tr>
      <w:tr w:rsidR="005E4838" w:rsidRPr="00EA6B5E" w14:paraId="43B654C9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428B39AC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7230583F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merican College of Cardiology</w:t>
            </w:r>
          </w:p>
        </w:tc>
      </w:tr>
      <w:tr w:rsidR="005E4838" w:rsidRPr="00EA6B5E" w14:paraId="5F035A19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44DF6C13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4A41F290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merican College of Chest Physicians</w:t>
            </w:r>
          </w:p>
        </w:tc>
      </w:tr>
      <w:tr w:rsidR="005E4838" w:rsidRPr="00EA6B5E" w14:paraId="200191A3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1EA45E7B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22C94FA7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ustralasian College of Dermatologists</w:t>
            </w:r>
          </w:p>
        </w:tc>
      </w:tr>
      <w:tr w:rsidR="005E4838" w:rsidRPr="00EA6B5E" w14:paraId="0B24D813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773CD721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741600AD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merican College of Emergency Physicians</w:t>
            </w:r>
          </w:p>
        </w:tc>
      </w:tr>
      <w:tr w:rsidR="005E4838" w:rsidRPr="00EA6B5E" w14:paraId="379DB5F9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1F8201AF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59875391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merican College of Gastroenterology</w:t>
            </w:r>
          </w:p>
        </w:tc>
      </w:tr>
      <w:tr w:rsidR="005E4838" w:rsidRPr="00EA6B5E" w14:paraId="707DD62C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385AD232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0F3E9F9C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merican College of Physicians</w:t>
            </w:r>
          </w:p>
        </w:tc>
      </w:tr>
      <w:tr w:rsidR="005E4838" w:rsidRPr="00EA6B5E" w14:paraId="4A2CEC94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268E4029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3A402735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merican College of Preventive Medicine</w:t>
            </w:r>
          </w:p>
        </w:tc>
      </w:tr>
      <w:tr w:rsidR="005E4838" w:rsidRPr="00EA6B5E" w14:paraId="3C3D0051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387CB8D1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23CAF59B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British Association of Dermatologists</w:t>
            </w:r>
          </w:p>
        </w:tc>
      </w:tr>
      <w:tr w:rsidR="005E4838" w:rsidRPr="00EA6B5E" w14:paraId="5D573CF9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0B42086F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7F4A381A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Canadian Cardiovascular Society</w:t>
            </w:r>
          </w:p>
        </w:tc>
      </w:tr>
      <w:tr w:rsidR="005E4838" w:rsidRPr="00EA6B5E" w14:paraId="27BB21F3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76CAFC4A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643D88EF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 xml:space="preserve">Canadian Medical Association </w:t>
            </w:r>
          </w:p>
        </w:tc>
      </w:tr>
      <w:tr w:rsidR="005E4838" w:rsidRPr="00EA6B5E" w14:paraId="3E575249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51123B0C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4370180C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Association for Cardio-Thoracic</w:t>
            </w:r>
          </w:p>
        </w:tc>
      </w:tr>
      <w:tr w:rsidR="005E4838" w:rsidRPr="00EA6B5E" w14:paraId="4B1D1A5B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36FC90C3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124A654E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Association of Neurology</w:t>
            </w:r>
          </w:p>
        </w:tc>
      </w:tr>
      <w:tr w:rsidR="005E4838" w:rsidRPr="00EA6B5E" w14:paraId="618052AA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3688F7AA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3F921019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Hematology Association</w:t>
            </w:r>
          </w:p>
        </w:tc>
      </w:tr>
      <w:tr w:rsidR="005E4838" w:rsidRPr="00EA6B5E" w14:paraId="46A29BFD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12F03DD2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258050A5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Society for Medical Oncology</w:t>
            </w:r>
          </w:p>
        </w:tc>
      </w:tr>
      <w:tr w:rsidR="005E4838" w:rsidRPr="00EA6B5E" w14:paraId="4E26196B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67470EC7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2C0EC847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Society of Cardiology</w:t>
            </w:r>
          </w:p>
        </w:tc>
      </w:tr>
      <w:tr w:rsidR="005E4838" w:rsidRPr="00EA6B5E" w14:paraId="2D4176B7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26A9FE9B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629946E4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Society of Endocrinology</w:t>
            </w:r>
          </w:p>
        </w:tc>
      </w:tr>
      <w:tr w:rsidR="005E4838" w:rsidRPr="00EA6B5E" w14:paraId="1313FBE4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437414CF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574F2A3B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Society of Gynaecological Oncology</w:t>
            </w:r>
          </w:p>
        </w:tc>
      </w:tr>
      <w:tr w:rsidR="005E4838" w:rsidRPr="00EA6B5E" w14:paraId="1199B34A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00B3273C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73F4CE42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Society of Clinical Nutrition and Metabolism</w:t>
            </w:r>
          </w:p>
        </w:tc>
      </w:tr>
      <w:tr w:rsidR="005E4838" w:rsidRPr="00EA6B5E" w14:paraId="78C118E5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507FDFE5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54BD2F01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Royal Australian College of General Practitioners</w:t>
            </w:r>
          </w:p>
        </w:tc>
      </w:tr>
      <w:tr w:rsidR="005E4838" w:rsidRPr="00EA6B5E" w14:paraId="477CCAC4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22E4F9BC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Australia/New Zealand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454D748B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The Royal Australian &amp; New Zealand College of Psychiatrists</w:t>
            </w:r>
          </w:p>
        </w:tc>
      </w:tr>
      <w:tr w:rsidR="005E4838" w:rsidRPr="00EA6B5E" w14:paraId="57B6E2CD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197BABFB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38816971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Royal College of General Practitioners</w:t>
            </w:r>
          </w:p>
        </w:tc>
      </w:tr>
      <w:tr w:rsidR="005E4838" w:rsidRPr="00EA6B5E" w14:paraId="5167A30B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1E27A8A5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727D7112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Royal College of Physicians</w:t>
            </w:r>
          </w:p>
        </w:tc>
      </w:tr>
      <w:tr w:rsidR="005E4838" w:rsidRPr="00EA6B5E" w14:paraId="7D6E6CA6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0FE6BF3B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2242F2EF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The Royal College of Paediatrics and Child Health</w:t>
            </w:r>
          </w:p>
        </w:tc>
      </w:tr>
      <w:tr w:rsidR="005E4838" w:rsidRPr="00EA6B5E" w14:paraId="4C69A6A5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104B147E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2B5DE6BD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U.S. Preventive Services Task Force</w:t>
            </w:r>
          </w:p>
        </w:tc>
      </w:tr>
      <w:tr w:rsidR="005E4838" w:rsidRPr="00EA6B5E" w14:paraId="3B72DA5E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0C2AD472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6224DE59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World Federation of Societies of Biological Psychiatry</w:t>
            </w:r>
          </w:p>
        </w:tc>
      </w:tr>
      <w:tr w:rsidR="005E4838" w:rsidRPr="00EA6B5E" w14:paraId="05B355D1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4030206A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11585B4D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Respiratory Society</w:t>
            </w:r>
          </w:p>
        </w:tc>
      </w:tr>
      <w:tr w:rsidR="005E4838" w:rsidRPr="00EA6B5E" w14:paraId="0973BB32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4BEFF948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503B2E80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Society for Vascular Surgery</w:t>
            </w:r>
          </w:p>
        </w:tc>
      </w:tr>
      <w:tr w:rsidR="005E4838" w:rsidRPr="00EA6B5E" w14:paraId="5D53C2C8" w14:textId="77777777" w:rsidTr="00281E32">
        <w:tc>
          <w:tcPr>
            <w:tcW w:w="2547" w:type="dxa"/>
            <w:tcBorders>
              <w:right w:val="nil"/>
            </w:tcBorders>
            <w:vAlign w:val="bottom"/>
          </w:tcPr>
          <w:p w14:paraId="37E126B6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469" w:type="dxa"/>
            <w:tcBorders>
              <w:left w:val="nil"/>
            </w:tcBorders>
            <w:vAlign w:val="bottom"/>
          </w:tcPr>
          <w:p w14:paraId="5396DAC6" w14:textId="77777777" w:rsidR="005E4838" w:rsidRPr="00EA6B5E" w:rsidRDefault="005E4838" w:rsidP="00281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B5E">
              <w:rPr>
                <w:rFonts w:ascii="Times New Roman" w:hAnsi="Times New Roman" w:cs="Times New Roman"/>
                <w:sz w:val="20"/>
                <w:szCs w:val="20"/>
              </w:rPr>
              <w:t>European Society of Hypertension</w:t>
            </w:r>
          </w:p>
        </w:tc>
      </w:tr>
    </w:tbl>
    <w:p w14:paraId="4C1A342B" w14:textId="3E702DA1" w:rsidR="00B474CB" w:rsidRPr="005E4838" w:rsidRDefault="00C73509" w:rsidP="005E4838">
      <w:pPr>
        <w:spacing w:line="240" w:lineRule="auto"/>
        <w:rPr>
          <w:rFonts w:ascii="Times" w:hAnsi="Times" w:cs="Times"/>
          <w:sz w:val="20"/>
          <w:szCs w:val="20"/>
        </w:rPr>
      </w:pPr>
    </w:p>
    <w:sectPr w:rsidR="00B474CB" w:rsidRPr="005E48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ny Jung">
    <w15:presenceInfo w15:providerId="AD" w15:userId="S::Jenny.Jung@monash.edu::9b82b047-0447-4caa-b355-f03a72d362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38"/>
    <w:rsid w:val="00213693"/>
    <w:rsid w:val="00327331"/>
    <w:rsid w:val="005E4838"/>
    <w:rsid w:val="00C73509"/>
    <w:rsid w:val="00C95A36"/>
    <w:rsid w:val="00DC5C90"/>
    <w:rsid w:val="00E9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9C974"/>
  <w15:chartTrackingRefBased/>
  <w15:docId w15:val="{8805888C-8454-44B6-94DC-13F3CCC1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838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9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3</Words>
  <Characters>2070</Characters>
  <Application>Microsoft Office Word</Application>
  <DocSecurity>0</DocSecurity>
  <Lines>17</Lines>
  <Paragraphs>4</Paragraphs>
  <ScaleCrop>false</ScaleCrop>
  <Company>Monash University</Company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ung</dc:creator>
  <cp:keywords/>
  <dc:description/>
  <cp:lastModifiedBy>Jenny Jung</cp:lastModifiedBy>
  <cp:revision>2</cp:revision>
  <dcterms:created xsi:type="dcterms:W3CDTF">2022-07-17T10:47:00Z</dcterms:created>
  <dcterms:modified xsi:type="dcterms:W3CDTF">2022-07-17T10:53:00Z</dcterms:modified>
</cp:coreProperties>
</file>